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E30" w:rsidRPr="000D7254" w:rsidRDefault="00B62F77" w:rsidP="00111E30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0D7254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AA1BCF" w:rsidRPr="000D7254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AA1BCF" w:rsidRPr="000D7254">
        <w:rPr>
          <w:rFonts w:ascii="Times New Roman" w:hAnsi="Times New Roman" w:cs="Times New Roman"/>
          <w:sz w:val="20"/>
          <w:szCs w:val="20"/>
        </w:rPr>
        <w:t xml:space="preserve"> </w:t>
      </w:r>
      <w:r w:rsidR="00111E30" w:rsidRPr="000D7254">
        <w:rPr>
          <w:rFonts w:ascii="Times New Roman" w:hAnsi="Times New Roman" w:cs="Times New Roman"/>
          <w:sz w:val="20"/>
          <w:szCs w:val="20"/>
        </w:rPr>
        <w:t xml:space="preserve">Biologic pathways enriched by differential </w:t>
      </w:r>
      <w:r w:rsidR="00B66F7E" w:rsidRPr="000D7254">
        <w:rPr>
          <w:rFonts w:ascii="Times New Roman" w:hAnsi="Times New Roman" w:cs="Times New Roman"/>
          <w:sz w:val="20"/>
          <w:szCs w:val="20"/>
        </w:rPr>
        <w:t xml:space="preserve">CSF derived </w:t>
      </w:r>
      <w:proofErr w:type="spellStart"/>
      <w:r w:rsidR="00111E30" w:rsidRPr="000D7254">
        <w:rPr>
          <w:rFonts w:ascii="Times New Roman" w:hAnsi="Times New Roman" w:cs="Times New Roman"/>
          <w:sz w:val="20"/>
          <w:szCs w:val="20"/>
        </w:rPr>
        <w:t>exosomal</w:t>
      </w:r>
      <w:proofErr w:type="spellEnd"/>
      <w:r w:rsidR="00111E30" w:rsidRPr="000D72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11E30" w:rsidRPr="000D7254">
        <w:rPr>
          <w:rFonts w:ascii="Times New Roman" w:hAnsi="Times New Roman" w:cs="Times New Roman"/>
          <w:sz w:val="20"/>
          <w:szCs w:val="20"/>
        </w:rPr>
        <w:t>miRNAs</w:t>
      </w:r>
      <w:proofErr w:type="spellEnd"/>
      <w:r w:rsidR="00111E30" w:rsidRPr="000D7254">
        <w:rPr>
          <w:rFonts w:ascii="Times New Roman" w:hAnsi="Times New Roman" w:cs="Times New Roman"/>
          <w:sz w:val="20"/>
          <w:szCs w:val="20"/>
        </w:rPr>
        <w:t xml:space="preserve"> in AE patients.</w:t>
      </w:r>
    </w:p>
    <w:tbl>
      <w:tblPr>
        <w:tblW w:w="9410" w:type="dxa"/>
        <w:tblInd w:w="99" w:type="dxa"/>
        <w:tblLook w:val="04A0"/>
      </w:tblPr>
      <w:tblGrid>
        <w:gridCol w:w="5550"/>
        <w:gridCol w:w="1387"/>
        <w:gridCol w:w="1209"/>
        <w:gridCol w:w="1264"/>
      </w:tblGrid>
      <w:tr w:rsidR="00B070C4" w:rsidRPr="000D7254" w:rsidTr="00111E30">
        <w:trPr>
          <w:trHeight w:val="300"/>
        </w:trPr>
        <w:tc>
          <w:tcPr>
            <w:tcW w:w="5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gene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s</w:t>
            </w:r>
            <w:proofErr w:type="spellEnd"/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 (hsa0006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57E-1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in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O-</w:t>
            </w: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an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 (hsa0051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349E-1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ing pathways regulating </w:t>
            </w: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ripotency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stem cells (hsa0455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349E-1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glycans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cancer (hsa0520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192E-1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beta signaling pathway (hsa0435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996E-1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ways in cancer (hsa0520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215E-0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 signaling pathway (hsa0439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182E-0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oma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(hsa0521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541E-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 (hsa043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345E-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 (hsa0401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546E-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cancer (hsa0521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721E-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 (hsa0401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253E-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 cancer (hsa0521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253E-0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R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 (hsa0415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955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rophin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 (hsa0472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079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 guidance (hsa0436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18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 (hsa0521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0790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 in cancer (hsa0523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822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ytosis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(hsa0414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7826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O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 (hsa0406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723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1 signaling pathway (hsa0401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460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tis B (hsa0516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3759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 cancer (hsa052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4467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iated proteolysis (hsa0412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6445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actin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 (hsa0491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1969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so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entral axis formation (hsa0432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2019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-1 signaling pathway (hsa0406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7891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K-Akt signaling pathway (hsa0415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7508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ion of </w:t>
            </w: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toskeleton (hsa048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8091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cell carcinoma (hsa0521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708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nction (hsa0452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1275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ceptor signaling pathway (hsa0466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5347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myeloid leukemia (hsa0522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1157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adhesion (hsa045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4219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 signaling pathway (hsa040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4219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cell carcinoma (hsa0521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6577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signaling pathway (hsa049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475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rocessing in endoplasmic reticulum (hsa0414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5186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edgehog signaling pathway (hsa0434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73694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regulation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cancer (hsa0520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33320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cell lung cancer (hsa0522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33320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mall cell lung cancer (hsa0522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33320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-term </w:t>
            </w: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tion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(hsa0472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33320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signaling pathway (hsa0411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35353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receptor signaling pathway (hsa0466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49379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adian rhythm (hsa047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9236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metrial cancer (hsa0521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25357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070C4" w:rsidRPr="000D7254" w:rsidTr="00111E30">
        <w:trPr>
          <w:trHeight w:val="300"/>
        </w:trPr>
        <w:tc>
          <w:tcPr>
            <w:tcW w:w="5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gas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ease (American </w:t>
            </w:r>
            <w:proofErr w:type="spellStart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anosomiasis</w:t>
            </w:r>
            <w:proofErr w:type="spellEnd"/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(hsa0514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87916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0C4" w:rsidRPr="000D7254" w:rsidRDefault="00B070C4" w:rsidP="00B07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7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:rsidR="00AA1BCF" w:rsidRPr="000D7254" w:rsidRDefault="00AA1BCF" w:rsidP="0019364F">
      <w:pPr>
        <w:rPr>
          <w:rFonts w:ascii="Times New Roman" w:hAnsi="Times New Roman" w:cs="Times New Roman"/>
          <w:sz w:val="20"/>
          <w:szCs w:val="20"/>
        </w:rPr>
      </w:pPr>
    </w:p>
    <w:sectPr w:rsidR="00AA1BCF" w:rsidRPr="000D7254" w:rsidSect="00A77F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19DB" w:rsidRDefault="006719DB" w:rsidP="00C90BF5">
      <w:pPr>
        <w:spacing w:after="0" w:line="240" w:lineRule="auto"/>
      </w:pPr>
      <w:r>
        <w:separator/>
      </w:r>
    </w:p>
  </w:endnote>
  <w:endnote w:type="continuationSeparator" w:id="0">
    <w:p w:rsidR="006719DB" w:rsidRDefault="006719DB" w:rsidP="00C90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19DB" w:rsidRDefault="006719DB" w:rsidP="00C90BF5">
      <w:pPr>
        <w:spacing w:after="0" w:line="240" w:lineRule="auto"/>
      </w:pPr>
      <w:r>
        <w:separator/>
      </w:r>
    </w:p>
  </w:footnote>
  <w:footnote w:type="continuationSeparator" w:id="0">
    <w:p w:rsidR="006719DB" w:rsidRDefault="006719DB" w:rsidP="00C90B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C95ADC"/>
    <w:multiLevelType w:val="multilevel"/>
    <w:tmpl w:val="F1B0A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420EF8"/>
    <w:multiLevelType w:val="multilevel"/>
    <w:tmpl w:val="D188FA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0BB1372"/>
    <w:multiLevelType w:val="multilevel"/>
    <w:tmpl w:val="69DC8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72515C2"/>
    <w:multiLevelType w:val="multilevel"/>
    <w:tmpl w:val="AFEEE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532B6955"/>
    <w:multiLevelType w:val="multilevel"/>
    <w:tmpl w:val="629C6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6780306"/>
    <w:multiLevelType w:val="multilevel"/>
    <w:tmpl w:val="6C964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E9E7F5C"/>
    <w:multiLevelType w:val="multilevel"/>
    <w:tmpl w:val="7680A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7234E29"/>
    <w:multiLevelType w:val="multilevel"/>
    <w:tmpl w:val="5BC86C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7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90BF5"/>
    <w:rsid w:val="0008535D"/>
    <w:rsid w:val="000D7254"/>
    <w:rsid w:val="00111E30"/>
    <w:rsid w:val="001851B5"/>
    <w:rsid w:val="0019364F"/>
    <w:rsid w:val="001949B6"/>
    <w:rsid w:val="001B3AE5"/>
    <w:rsid w:val="00217B7F"/>
    <w:rsid w:val="00243699"/>
    <w:rsid w:val="002C38F2"/>
    <w:rsid w:val="002D731A"/>
    <w:rsid w:val="00311988"/>
    <w:rsid w:val="00316F9A"/>
    <w:rsid w:val="0032576D"/>
    <w:rsid w:val="003351C4"/>
    <w:rsid w:val="00367CED"/>
    <w:rsid w:val="003A5A77"/>
    <w:rsid w:val="00436AA5"/>
    <w:rsid w:val="00455B8D"/>
    <w:rsid w:val="004946B1"/>
    <w:rsid w:val="004A1701"/>
    <w:rsid w:val="005200C1"/>
    <w:rsid w:val="00545258"/>
    <w:rsid w:val="00570D21"/>
    <w:rsid w:val="005A5948"/>
    <w:rsid w:val="00603D76"/>
    <w:rsid w:val="00627EEF"/>
    <w:rsid w:val="0063392E"/>
    <w:rsid w:val="006719DB"/>
    <w:rsid w:val="006B68D9"/>
    <w:rsid w:val="006C3BC7"/>
    <w:rsid w:val="006E4985"/>
    <w:rsid w:val="00716D3B"/>
    <w:rsid w:val="007B0608"/>
    <w:rsid w:val="0080351F"/>
    <w:rsid w:val="008F6F47"/>
    <w:rsid w:val="00904957"/>
    <w:rsid w:val="0094230E"/>
    <w:rsid w:val="00954F11"/>
    <w:rsid w:val="0097341F"/>
    <w:rsid w:val="009A2F35"/>
    <w:rsid w:val="009A7487"/>
    <w:rsid w:val="009F35EE"/>
    <w:rsid w:val="00A34A5C"/>
    <w:rsid w:val="00A77FD2"/>
    <w:rsid w:val="00AA1BCF"/>
    <w:rsid w:val="00AE1218"/>
    <w:rsid w:val="00B070C4"/>
    <w:rsid w:val="00B41FA8"/>
    <w:rsid w:val="00B62F77"/>
    <w:rsid w:val="00B66F7E"/>
    <w:rsid w:val="00BB28CF"/>
    <w:rsid w:val="00BD02C2"/>
    <w:rsid w:val="00C15068"/>
    <w:rsid w:val="00C63D2A"/>
    <w:rsid w:val="00C64448"/>
    <w:rsid w:val="00C81D29"/>
    <w:rsid w:val="00C90BF5"/>
    <w:rsid w:val="00C97F46"/>
    <w:rsid w:val="00CC2485"/>
    <w:rsid w:val="00CF0A20"/>
    <w:rsid w:val="00DA5770"/>
    <w:rsid w:val="00E07FE4"/>
    <w:rsid w:val="00E10793"/>
    <w:rsid w:val="00E27492"/>
    <w:rsid w:val="00E40D64"/>
    <w:rsid w:val="00E74F24"/>
    <w:rsid w:val="00E77F5B"/>
    <w:rsid w:val="00EA3701"/>
    <w:rsid w:val="00FA5C4A"/>
    <w:rsid w:val="00FC18B9"/>
    <w:rsid w:val="00FC2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4A5C"/>
  </w:style>
  <w:style w:type="paragraph" w:styleId="1">
    <w:name w:val="heading 1"/>
    <w:basedOn w:val="a"/>
    <w:next w:val="a"/>
    <w:link w:val="1Char"/>
    <w:uiPriority w:val="9"/>
    <w:qFormat/>
    <w:rsid w:val="001B3A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C90B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CF0A2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0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C90BF5"/>
  </w:style>
  <w:style w:type="paragraph" w:styleId="a4">
    <w:name w:val="footer"/>
    <w:basedOn w:val="a"/>
    <w:link w:val="Char0"/>
    <w:uiPriority w:val="99"/>
    <w:semiHidden/>
    <w:unhideWhenUsed/>
    <w:rsid w:val="00C90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C90BF5"/>
  </w:style>
  <w:style w:type="character" w:customStyle="1" w:styleId="2Char">
    <w:name w:val="标题 2 Char"/>
    <w:basedOn w:val="a0"/>
    <w:link w:val="2"/>
    <w:uiPriority w:val="9"/>
    <w:rsid w:val="00C90BF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1Char">
    <w:name w:val="标题 1 Char"/>
    <w:basedOn w:val="a0"/>
    <w:link w:val="1"/>
    <w:uiPriority w:val="9"/>
    <w:rsid w:val="001B3A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a0"/>
    <w:rsid w:val="001B3AE5"/>
  </w:style>
  <w:style w:type="paragraph" w:styleId="a5">
    <w:name w:val="Balloon Text"/>
    <w:basedOn w:val="a"/>
    <w:link w:val="Char1"/>
    <w:uiPriority w:val="99"/>
    <w:semiHidden/>
    <w:unhideWhenUsed/>
    <w:rsid w:val="001B3AE5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B3AE5"/>
    <w:rPr>
      <w:rFonts w:ascii="Microsoft YaHei" w:eastAsia="Microsoft YaHei"/>
      <w:sz w:val="18"/>
      <w:szCs w:val="18"/>
    </w:rPr>
  </w:style>
  <w:style w:type="character" w:customStyle="1" w:styleId="highlight">
    <w:name w:val="highlight"/>
    <w:basedOn w:val="a0"/>
    <w:rsid w:val="00CC2485"/>
  </w:style>
  <w:style w:type="paragraph" w:customStyle="1" w:styleId="itemid">
    <w:name w:val="itemid"/>
    <w:basedOn w:val="a"/>
    <w:rsid w:val="00CC2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x">
    <w:name w:val="aux"/>
    <w:basedOn w:val="a"/>
    <w:rsid w:val="00CC2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prtlinks">
    <w:name w:val="rprtlinks"/>
    <w:basedOn w:val="a0"/>
    <w:rsid w:val="00CC2485"/>
  </w:style>
  <w:style w:type="character" w:styleId="a6">
    <w:name w:val="Hyperlink"/>
    <w:basedOn w:val="a0"/>
    <w:uiPriority w:val="99"/>
    <w:semiHidden/>
    <w:unhideWhenUsed/>
    <w:rsid w:val="00CC2485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CC24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CC2485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a0"/>
    <w:rsid w:val="00CC2485"/>
  </w:style>
  <w:style w:type="character" w:customStyle="1" w:styleId="ffline">
    <w:name w:val="ff_line"/>
    <w:basedOn w:val="a0"/>
    <w:rsid w:val="00CC2485"/>
  </w:style>
  <w:style w:type="paragraph" w:styleId="a7">
    <w:name w:val="Normal (Web)"/>
    <w:basedOn w:val="a"/>
    <w:uiPriority w:val="99"/>
    <w:semiHidden/>
    <w:unhideWhenUsed/>
    <w:rsid w:val="00DA5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8">
    <w:name w:val="Strong"/>
    <w:basedOn w:val="a0"/>
    <w:uiPriority w:val="22"/>
    <w:qFormat/>
    <w:rsid w:val="00DA5770"/>
    <w:rPr>
      <w:b/>
      <w:bCs/>
    </w:rPr>
  </w:style>
  <w:style w:type="character" w:styleId="a9">
    <w:name w:val="Emphasis"/>
    <w:basedOn w:val="a0"/>
    <w:uiPriority w:val="20"/>
    <w:qFormat/>
    <w:rsid w:val="00DA5770"/>
    <w:rPr>
      <w:i/>
      <w:iCs/>
    </w:rPr>
  </w:style>
  <w:style w:type="character" w:customStyle="1" w:styleId="3Char">
    <w:name w:val="标题 3 Char"/>
    <w:basedOn w:val="a0"/>
    <w:link w:val="3"/>
    <w:uiPriority w:val="9"/>
    <w:rsid w:val="00CF0A2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ectionnameforreadonly">
    <w:name w:val="section_name_for_readonly"/>
    <w:basedOn w:val="a0"/>
    <w:rsid w:val="00CF0A20"/>
  </w:style>
  <w:style w:type="paragraph" w:customStyle="1" w:styleId="time">
    <w:name w:val="time"/>
    <w:basedOn w:val="a"/>
    <w:rsid w:val="00EA3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info">
    <w:name w:val="author_info"/>
    <w:basedOn w:val="a"/>
    <w:rsid w:val="00EA3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p-caption-text">
    <w:name w:val="wp-caption-text"/>
    <w:basedOn w:val="a"/>
    <w:rsid w:val="00EA3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a0"/>
    <w:rsid w:val="00EA3701"/>
  </w:style>
  <w:style w:type="character" w:customStyle="1" w:styleId="richmediameta">
    <w:name w:val="rich_media_meta"/>
    <w:basedOn w:val="a0"/>
    <w:rsid w:val="008035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2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540064">
          <w:marLeft w:val="0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90144">
          <w:marLeft w:val="0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6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92648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22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04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2924042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96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73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16271737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29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44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24388969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9023298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1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7868235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77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80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057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60094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95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9623740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0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502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78471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56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0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1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59898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1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6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15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3004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5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658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56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1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2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9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9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0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9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5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75203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2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230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60485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23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5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55562638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1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38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66398832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74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02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49047955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70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92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2142286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3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4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40377642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12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4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132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18354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9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75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666435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7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73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3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60840">
          <w:marLeft w:val="1878"/>
          <w:marRight w:val="0"/>
          <w:marTop w:val="0"/>
          <w:marBottom w:val="1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9139">
          <w:marLeft w:val="1878"/>
          <w:marRight w:val="0"/>
          <w:marTop w:val="0"/>
          <w:marBottom w:val="1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10473">
          <w:marLeft w:val="1878"/>
          <w:marRight w:val="0"/>
          <w:marTop w:val="0"/>
          <w:marBottom w:val="1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63861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136678">
          <w:marLeft w:val="94"/>
          <w:marRight w:val="94"/>
          <w:marTop w:val="94"/>
          <w:marBottom w:val="94"/>
          <w:divBdr>
            <w:top w:val="single" w:sz="4" w:space="2" w:color="DDDDDD"/>
            <w:left w:val="single" w:sz="4" w:space="0" w:color="DDDDDD"/>
            <w:bottom w:val="single" w:sz="4" w:space="0" w:color="DDDDDD"/>
            <w:right w:val="single" w:sz="4" w:space="0" w:color="DDDDDD"/>
          </w:divBdr>
        </w:div>
      </w:divsChild>
    </w:div>
    <w:div w:id="14649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57321">
              <w:marLeft w:val="0"/>
              <w:marRight w:val="0"/>
              <w:marTop w:val="0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02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28</TotalTime>
  <Pages>2</Pages>
  <Words>391</Words>
  <Characters>2369</Characters>
  <Application>Microsoft Office Word</Application>
  <DocSecurity>0</DocSecurity>
  <Lines>30</Lines>
  <Paragraphs>5</Paragraphs>
  <ScaleCrop>false</ScaleCrop>
  <Company/>
  <LinksUpToDate>false</LinksUpToDate>
  <CharactersWithSpaces>2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zho</dc:creator>
  <cp:keywords/>
  <dc:description/>
  <cp:lastModifiedBy>xuzho</cp:lastModifiedBy>
  <cp:revision>24</cp:revision>
  <cp:lastPrinted>2017-09-20T02:25:00Z</cp:lastPrinted>
  <dcterms:created xsi:type="dcterms:W3CDTF">2017-08-19T19:40:00Z</dcterms:created>
  <dcterms:modified xsi:type="dcterms:W3CDTF">2021-09-10T01:07:00Z</dcterms:modified>
</cp:coreProperties>
</file>